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506"/>
        <w:gridCol w:w="2857"/>
        <w:gridCol w:w="2095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6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late recurrenc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28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9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10 - 7.938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319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9 - 7.772×10</w:t>
            </w:r>
            <w:r>
              <w:rPr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8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100 - 7.49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6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5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92 - 6.968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2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430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 - 2.272×10</w:t>
            </w:r>
            <w:r>
              <w:rPr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5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197 - 5.917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0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7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98 - 22.14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1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8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 - 2.526×10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7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78 - 6.319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6:00Z</dcterms:created>
  <dc:creator>微软用户</dc:creator>
  <dc:description/>
  <cp:keywords/>
  <dc:language>en-US</dc:language>
  <cp:lastModifiedBy>微软用户</cp:lastModifiedBy>
  <dcterms:modified xsi:type="dcterms:W3CDTF">2012-08-09T13:16:00Z</dcterms:modified>
  <cp:revision>2</cp:revision>
  <dc:subject/>
  <dc:title>Supplemental Information:</dc:title>
</cp:coreProperties>
</file>